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62" w:leader="none"/>
          <w:tab w:val="left" w:pos="2949" w:leader="none"/>
        </w:tabs>
        <w:spacing w:lineRule="auto" w:line="480"/>
        <w:ind w:right="240" w:hanging="0"/>
        <w:rPr>
          <w:rFonts w:ascii="Times" w:hAnsi="Times" w:eastAsia="Luxi Sans" w:cs="Luxi Sans"/>
          <w:sz w:val="21"/>
          <w:szCs w:val="21"/>
        </w:rPr>
      </w:pPr>
      <w:r>
        <w:rPr>
          <w:rFonts w:eastAsia="Luxi Sans" w:cs="Luxi Sans" w:ascii="Times" w:hAnsi="Times"/>
          <w:sz w:val="21"/>
          <w:szCs w:val="21"/>
        </w:rPr>
      </w:r>
    </w:p>
    <w:p>
      <w:pPr>
        <w:pStyle w:val="Normal"/>
        <w:tabs>
          <w:tab w:val="clear" w:pos="720"/>
          <w:tab w:val="left" w:pos="1862" w:leader="none"/>
          <w:tab w:val="left" w:pos="2949" w:leader="none"/>
        </w:tabs>
        <w:spacing w:lineRule="auto" w:line="480"/>
        <w:ind w:right="240" w:hanging="0"/>
        <w:rPr/>
      </w:pPr>
      <w:r>
        <w:rPr>
          <w:b/>
          <w:bCs/>
        </w:rPr>
        <w:t>Table S5: Detailed SVM results for “leave one out” vs. “leave family out” test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4"/>
        <w:gridCol w:w="1974"/>
        <w:gridCol w:w="2257"/>
        <w:gridCol w:w="2511"/>
      </w:tblGrid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DB code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NA ligand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eave one out test*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eave family out test*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Zinc Finger motif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un6B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S 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1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rgo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a1t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i 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7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RM motif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a9nB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2sn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cx0_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zyme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Naze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k8w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m-loop RNA of t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a6f_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NA precursor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a2w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RNA /ds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br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L of 28S rRNA/t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7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9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fjgK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Z domain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si2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bgg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ultimeric motif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b34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kq2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ral m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gtf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der 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m8w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 UTR m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psid protein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aq3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ral RNA genome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1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a34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ral 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RP motif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e8oB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S 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hq1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S 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id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P 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ibosomal protein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iu6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fjgB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5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fjgC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fjgD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fjgE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fjgG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fjgI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7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6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fjgJ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8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fjgL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1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fjgM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9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fjgN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1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fjgO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fjgP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fjgR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fjg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fjgT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2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6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2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B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C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D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E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2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F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8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3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G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8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H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I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J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K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L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5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O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8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P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Q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R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T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U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V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8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W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X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Y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jj2Z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2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dfuP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mms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mzp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NA binding protein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asy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7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b23P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7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f7u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0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q2r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2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9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fmt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7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ther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ec6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rop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.Coli plasmid 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t4lB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5' terminal hairpin of snRNA precursor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fuk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UTR m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knz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tavirus mRNA 3'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ddl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ral 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6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6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h2c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.coli R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*</w:t>
      </w:r>
      <w:r>
        <w:rPr/>
        <w:t>numbers denote the discriminating value obtain from the SVM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11:38:00Z</dcterms:created>
  <dc:creator>yaelmg</dc:creator>
  <dc:description/>
  <cp:keywords/>
  <dc:language>en-US</dc:language>
  <cp:lastModifiedBy>yaelmg</cp:lastModifiedBy>
  <dcterms:modified xsi:type="dcterms:W3CDTF">2008-06-25T11:38:00Z</dcterms:modified>
  <cp:revision>1</cp:revision>
  <dc:subject/>
  <dc:title/>
</cp:coreProperties>
</file>